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DD9" w:rsidRDefault="00A268E7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Table </w:t>
      </w:r>
      <w:proofErr w:type="spellStart"/>
      <w:r>
        <w:rPr>
          <w:lang w:val="en-US"/>
        </w:rPr>
        <w:t>S1</w:t>
      </w:r>
      <w:proofErr w:type="spellEnd"/>
      <w:r>
        <w:rPr>
          <w:lang w:val="en-US"/>
        </w:rPr>
        <w:t xml:space="preserve">. </w:t>
      </w:r>
      <w:r w:rsidRPr="00A268E7">
        <w:rPr>
          <w:lang w:val="en-US"/>
        </w:rPr>
        <w:t xml:space="preserve">List of primers used for quantitative </w:t>
      </w:r>
      <w:r>
        <w:rPr>
          <w:lang w:val="en-US"/>
        </w:rPr>
        <w:t>real-time PCR.</w:t>
      </w:r>
    </w:p>
    <w:tbl>
      <w:tblPr>
        <w:tblW w:w="1142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2835"/>
        <w:gridCol w:w="6734"/>
      </w:tblGrid>
      <w:tr w:rsidR="00A268E7" w:rsidRPr="00A268E7" w:rsidTr="00F05A65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eastAsia="de-DE"/>
              </w:rPr>
            </w:pPr>
            <w:r w:rsidRPr="00A268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eastAsia="de-DE"/>
              </w:rPr>
              <w:t>Gen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eastAsia="de-DE"/>
              </w:rPr>
            </w:pPr>
            <w:r w:rsidRPr="00A268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eastAsia="de-DE"/>
              </w:rPr>
              <w:t xml:space="preserve">Primer </w:t>
            </w:r>
            <w:proofErr w:type="spellStart"/>
            <w:r w:rsidRPr="00A268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eastAsia="de-DE"/>
              </w:rPr>
              <w:t>name</w:t>
            </w:r>
            <w:proofErr w:type="spellEnd"/>
          </w:p>
        </w:tc>
        <w:tc>
          <w:tcPr>
            <w:tcW w:w="6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eastAsia="de-DE"/>
              </w:rPr>
              <w:t>Sequence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eastAsia="de-DE"/>
              </w:rPr>
              <w:t xml:space="preserve"> (5´ - 3´)</w:t>
            </w:r>
          </w:p>
        </w:tc>
      </w:tr>
      <w:tr w:rsidR="00A268E7" w:rsidRPr="00A268E7" w:rsidTr="00F05A65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s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N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s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F</w:t>
            </w:r>
            <w:proofErr w:type="spellEnd"/>
          </w:p>
        </w:tc>
        <w:tc>
          <w:tcPr>
            <w:tcW w:w="6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gtagacccgaaaccaggtga</w:t>
            </w:r>
            <w:proofErr w:type="spellEnd"/>
          </w:p>
        </w:tc>
      </w:tr>
      <w:tr w:rsidR="00A268E7" w:rsidRPr="00A268E7" w:rsidTr="00F05A65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s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R</w:t>
            </w:r>
            <w:proofErr w:type="spellEnd"/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cacccctatccacagctcat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L0492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L0492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 F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catttcaagccgttcatgc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L0492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 R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cttcgatgccccatacctt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L0937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L0937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1 F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CGACAACGAGATCAAGGACA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L0937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1 R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GCTGCGTGTAGTACGTGTGC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L1617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L1617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4 F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aggtattcccccgctatcac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L1617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4 R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agtttccaggtctcgccttt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L1778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L1778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 F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atttcgcgtcggtgaactt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L1778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 R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cagcgtcgtgttcgtcac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L1787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L1787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 F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gttcgtgaagctcgtcgatt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L1787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 R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taggtgttctcgagcgtctg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L2188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L2188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1 F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AGGAACTGCAAAAGCAATGG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L2188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1 R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TTGTTGATGAGCGTCCAGAG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L2289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L2289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5 F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GACAAGATGGTGCCGTATCTG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L2289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5 R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CCCTTGCCCTGATAGAAGTG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L2743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L2743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1 F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GATCTGGCCGAGAAGAAGGT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L2743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1 R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ATCGGCTTGTCGGTGACTT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L2974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L2974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1 F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AAGCGCAGCTGTTATTAGCC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L2974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1 R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ATGTTGCCCGAACTGTTCTC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L3036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L3036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 F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gcccatacgtaccaggtgat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L3036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 R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gaagttgatttccgcgttgt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0005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0005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5 F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cgctttcgctacaagaacaac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0005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5 R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atgccgtccatcgagaatac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0206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0206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1 F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gcttcaaggcggtctatctg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0206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1 R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gtatcgatgtcgacgagcag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0310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0310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1 F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taccctcatcgaacctgtcc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0310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1 R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tcctgcgtctgaatgatctg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0517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0517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 F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aggtggtcgtcgatcagaac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0517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 R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tgttcgacacgaggtagtgc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0879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0879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1 F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catcacgtaccaaagcaacg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0879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1 R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gctttccaacgtgaagatcg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172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172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 F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ggctgtcctatctgctcgac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172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 R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ggcgagaagaaactgtcctg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173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173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 F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ccgcactatctgctgaacaa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173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 R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gtgcagatcgagcttgtacg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270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270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 F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tatacggccgttcatctggt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270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 R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tcgacgatgtagctgtcgag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496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496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 F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agcgggtcaacatcgtctat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496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 R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acgtcgttgaagtcgtcctt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E7" w:rsidRPr="00A268E7" w:rsidRDefault="00A268E7" w:rsidP="00DC4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eastAsia="de-DE"/>
              </w:rPr>
            </w:pPr>
            <w:r w:rsidRPr="00A268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eastAsia="de-DE"/>
              </w:rPr>
              <w:lastRenderedPageBreak/>
              <w:t>Gen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E7" w:rsidRPr="00A268E7" w:rsidRDefault="00A268E7" w:rsidP="00DC4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eastAsia="de-DE"/>
              </w:rPr>
            </w:pPr>
            <w:r w:rsidRPr="00A268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eastAsia="de-DE"/>
              </w:rPr>
              <w:t xml:space="preserve">Primer </w:t>
            </w:r>
            <w:proofErr w:type="spellStart"/>
            <w:r w:rsidRPr="00A268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eastAsia="de-DE"/>
              </w:rPr>
              <w:t>name</w:t>
            </w:r>
            <w:proofErr w:type="spellEnd"/>
          </w:p>
        </w:tc>
        <w:tc>
          <w:tcPr>
            <w:tcW w:w="6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E7" w:rsidRPr="00A268E7" w:rsidRDefault="00A268E7" w:rsidP="00DC4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eastAsia="de-DE"/>
              </w:rPr>
              <w:t>Sequence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eastAsia="de-DE"/>
              </w:rPr>
              <w:t xml:space="preserve"> (5´ - 3´)</w:t>
            </w:r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498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498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1 F</w:t>
            </w:r>
          </w:p>
        </w:tc>
        <w:tc>
          <w:tcPr>
            <w:tcW w:w="6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gtcatgacgggaaaatccac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498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1 R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cgacgatctgtccatttcct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522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522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 F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aagcaggtgctcaagctgat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522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 R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tatcgatacgcccagtggat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524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524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 F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cgtgtacgagcacgtcagtt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524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 R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atcgccggaaaatagacctt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529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529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 F</w:t>
            </w:r>
          </w:p>
        </w:tc>
        <w:tc>
          <w:tcPr>
            <w:tcW w:w="6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ggactacatctcggccaaag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529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 R</w:t>
            </w:r>
          </w:p>
        </w:tc>
        <w:tc>
          <w:tcPr>
            <w:tcW w:w="6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atcagcttgtccggattgat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8E7" w:rsidRPr="00A268E7" w:rsidRDefault="00A268E7" w:rsidP="00DC4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533</w:t>
            </w:r>
            <w:proofErr w:type="spellEnd"/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8E7" w:rsidRPr="00A268E7" w:rsidRDefault="00A268E7" w:rsidP="00DC4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533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 F</w:t>
            </w:r>
          </w:p>
        </w:tc>
        <w:tc>
          <w:tcPr>
            <w:tcW w:w="6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8E7" w:rsidRPr="00A268E7" w:rsidRDefault="00A268E7" w:rsidP="00DC4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cgctttctgtgcatctacga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533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 R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agataggactgcgccttctg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638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638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 F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tatccggcctgtatttcgag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638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 R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gtcgacgagcagtttcttcc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955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955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4 F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cgaccagacgctcgagtt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1955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4 R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cagcacgatccgcttttc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2000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2000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 F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acagcctgacgctcaagaat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PSS2000</w:t>
            </w:r>
            <w:proofErr w:type="spellEnd"/>
            <w:r w:rsidRPr="00A2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 R</w:t>
            </w: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8E7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  <w:t>tgtagacgtcgacctgcttg</w:t>
            </w:r>
            <w:proofErr w:type="spellEnd"/>
          </w:p>
        </w:tc>
      </w:tr>
      <w:tr w:rsidR="00A268E7" w:rsidRPr="00A268E7" w:rsidTr="00F05A6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8E7" w:rsidRPr="00A268E7" w:rsidRDefault="00A268E7" w:rsidP="00A268E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A268E7" w:rsidRDefault="00A268E7">
      <w:pPr>
        <w:rPr>
          <w:lang w:val="en-US"/>
        </w:rPr>
      </w:pPr>
    </w:p>
    <w:p w:rsidR="00A268E7" w:rsidRPr="00A268E7" w:rsidRDefault="00A268E7">
      <w:pPr>
        <w:rPr>
          <w:lang w:val="en-US"/>
        </w:rPr>
      </w:pPr>
    </w:p>
    <w:sectPr w:rsidR="00A268E7" w:rsidRPr="00A268E7" w:rsidSect="00A268E7">
      <w:footerReference w:type="default" r:id="rId7"/>
      <w:pgSz w:w="11906" w:h="16838" w:code="9"/>
      <w:pgMar w:top="1418" w:right="1077" w:bottom="1985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4C1B" w:rsidRDefault="00DD4C1B" w:rsidP="00803891">
      <w:pPr>
        <w:spacing w:after="0" w:line="240" w:lineRule="auto"/>
      </w:pPr>
      <w:r>
        <w:separator/>
      </w:r>
    </w:p>
  </w:endnote>
  <w:endnote w:type="continuationSeparator" w:id="0">
    <w:p w:rsidR="00DD4C1B" w:rsidRDefault="00DD4C1B" w:rsidP="008038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49674596"/>
      <w:docPartObj>
        <w:docPartGallery w:val="Page Numbers (Bottom of Page)"/>
        <w:docPartUnique/>
      </w:docPartObj>
    </w:sdtPr>
    <w:sdtContent>
      <w:p w:rsidR="00803891" w:rsidRDefault="0080389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803891" w:rsidRDefault="0080389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4C1B" w:rsidRDefault="00DD4C1B" w:rsidP="00803891">
      <w:pPr>
        <w:spacing w:after="0" w:line="240" w:lineRule="auto"/>
      </w:pPr>
      <w:r>
        <w:separator/>
      </w:r>
    </w:p>
  </w:footnote>
  <w:footnote w:type="continuationSeparator" w:id="0">
    <w:p w:rsidR="00DD4C1B" w:rsidRDefault="00DD4C1B" w:rsidP="008038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8E7"/>
    <w:rsid w:val="0034778D"/>
    <w:rsid w:val="00661DD9"/>
    <w:rsid w:val="00803891"/>
    <w:rsid w:val="00A268E7"/>
    <w:rsid w:val="00C7156C"/>
    <w:rsid w:val="00DD4C1B"/>
    <w:rsid w:val="00F05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038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03891"/>
  </w:style>
  <w:style w:type="paragraph" w:styleId="Fuzeile">
    <w:name w:val="footer"/>
    <w:basedOn w:val="Standard"/>
    <w:link w:val="FuzeileZchn"/>
    <w:uiPriority w:val="99"/>
    <w:unhideWhenUsed/>
    <w:rsid w:val="008038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038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038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03891"/>
  </w:style>
  <w:style w:type="paragraph" w:styleId="Fuzeile">
    <w:name w:val="footer"/>
    <w:basedOn w:val="Standard"/>
    <w:link w:val="FuzeileZchn"/>
    <w:uiPriority w:val="99"/>
    <w:unhideWhenUsed/>
    <w:rsid w:val="008038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038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56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ler, Christian</dc:creator>
  <cp:lastModifiedBy>Kohler, Christian</cp:lastModifiedBy>
  <cp:revision>4</cp:revision>
  <dcterms:created xsi:type="dcterms:W3CDTF">2018-02-13T15:28:00Z</dcterms:created>
  <dcterms:modified xsi:type="dcterms:W3CDTF">2018-03-05T16:08:00Z</dcterms:modified>
</cp:coreProperties>
</file>